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E907C" w14:textId="558809D1" w:rsidR="00EE1659" w:rsidRDefault="00EE1659">
      <w:pPr>
        <w:jc w:val="both"/>
        <w:rPr>
          <w:rFonts w:ascii="Times New Roman" w:eastAsia="Times New Roman" w:hAnsi="Times New Roman" w:cs="Times New Roman"/>
          <w:b/>
          <w:bCs/>
        </w:rPr>
      </w:pPr>
      <w:r w:rsidRPr="00EE1659">
        <w:rPr>
          <w:rFonts w:ascii="Times New Roman" w:eastAsia="Times New Roman" w:hAnsi="Times New Roman" w:cs="Times New Roman"/>
          <w:b/>
          <w:bCs/>
        </w:rPr>
        <w:t>Supplemental Figure 1</w:t>
      </w:r>
    </w:p>
    <w:p w14:paraId="415E2AF6" w14:textId="1348E02B" w:rsidR="00EE1659" w:rsidRDefault="00F8483C">
      <w:pPr>
        <w:jc w:val="both"/>
        <w:rPr>
          <w:rFonts w:ascii="Times New Roman" w:eastAsia="Times New Roman" w:hAnsi="Times New Roman" w:cs="Times New Roman"/>
          <w:b/>
          <w:bCs/>
        </w:rPr>
      </w:pPr>
      <w:r w:rsidRPr="00F8483C"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6DCC95A7" wp14:editId="3C9A5D8C">
            <wp:extent cx="6858000" cy="5942330"/>
            <wp:effectExtent l="0" t="0" r="0" b="1270"/>
            <wp:docPr id="1823226024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226024" name="Picture 1" descr="A diagram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94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AB64B" w14:textId="77777777" w:rsidR="003B1C44" w:rsidRDefault="003B1C44" w:rsidP="0018460E">
      <w:pPr>
        <w:tabs>
          <w:tab w:val="left" w:pos="2859"/>
        </w:tabs>
        <w:rPr>
          <w:rFonts w:ascii="Times New Roman" w:eastAsia="Times New Roman" w:hAnsi="Times New Roman" w:cs="Times New Roman"/>
          <w:b/>
          <w:bCs/>
          <w:sz w:val="40"/>
          <w:szCs w:val="40"/>
        </w:rPr>
      </w:pPr>
    </w:p>
    <w:p w14:paraId="79E69E55" w14:textId="6540BBD5" w:rsidR="0018460E" w:rsidRPr="006F2EB8" w:rsidRDefault="0018460E" w:rsidP="006F2EB8">
      <w:pPr>
        <w:tabs>
          <w:tab w:val="left" w:pos="2859"/>
        </w:tabs>
        <w:jc w:val="both"/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</w:pPr>
      <w:r w:rsidRPr="006F2EB8">
        <w:rPr>
          <w:rFonts w:ascii="Arial" w:hAnsi="Arial" w:cs="Arial"/>
          <w:b/>
          <w:bCs/>
          <w:color w:val="000000" w:themeColor="text1"/>
          <w:sz w:val="20"/>
          <w:szCs w:val="20"/>
        </w:rPr>
        <w:t>Additional file 1: Figure S1.</w:t>
      </w:r>
      <w:r w:rsidRPr="006F2EB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6F2EB8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Linearity of </w:t>
      </w:r>
      <w:r w:rsidRPr="006F2EB8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A</w:t>
      </w:r>
      <w:r w:rsidR="008D2928" w:rsidRPr="006F2EB8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.</w:t>
      </w:r>
      <w:r w:rsidRPr="006F2EB8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glyphosate and </w:t>
      </w:r>
      <w:r w:rsidRPr="006F2EB8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B</w:t>
      </w:r>
      <w:r w:rsidR="008D2928" w:rsidRPr="006F2EB8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. </w:t>
      </w:r>
      <w:r w:rsidRPr="006F2EB8">
        <w:rPr>
          <w:rFonts w:ascii="Arial" w:eastAsia="Times New Roman" w:hAnsi="Arial" w:cs="Arial"/>
          <w:color w:val="000000" w:themeColor="text1"/>
          <w:sz w:val="20"/>
          <w:szCs w:val="20"/>
        </w:rPr>
        <w:t>AMPA over a concentration range of 0-50 ng/g in brain. The area ratio depicts ratio of variable concentrations of glyphosate or AMPA to their respective internal standards (</w:t>
      </w:r>
      <w:r w:rsidRPr="006F2EB8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>13</w:t>
      </w:r>
      <w:r w:rsidRPr="006F2EB8">
        <w:rPr>
          <w:rFonts w:ascii="Arial" w:eastAsia="Times New Roman" w:hAnsi="Arial" w:cs="Arial"/>
          <w:color w:val="000000" w:themeColor="text1"/>
          <w:sz w:val="20"/>
          <w:szCs w:val="20"/>
        </w:rPr>
        <w:t>C</w:t>
      </w:r>
      <w:r w:rsidRPr="006F2EB8">
        <w:rPr>
          <w:rFonts w:ascii="Arial" w:eastAsia="Times New Roman" w:hAnsi="Arial" w:cs="Arial"/>
          <w:color w:val="000000" w:themeColor="text1"/>
          <w:sz w:val="20"/>
          <w:szCs w:val="20"/>
          <w:vertAlign w:val="subscript"/>
        </w:rPr>
        <w:t>2</w:t>
      </w:r>
      <w:r w:rsidRPr="006F2EB8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>15</w:t>
      </w:r>
      <w:r w:rsidRPr="006F2EB8">
        <w:rPr>
          <w:rFonts w:ascii="Arial" w:eastAsia="Times New Roman" w:hAnsi="Arial" w:cs="Arial"/>
          <w:color w:val="000000" w:themeColor="text1"/>
          <w:sz w:val="20"/>
          <w:szCs w:val="20"/>
        </w:rPr>
        <w:t>N-Glyphosate or D</w:t>
      </w:r>
      <w:r w:rsidRPr="006F2EB8">
        <w:rPr>
          <w:rFonts w:ascii="Arial" w:eastAsia="Times New Roman" w:hAnsi="Arial" w:cs="Arial"/>
          <w:color w:val="000000" w:themeColor="text1"/>
          <w:sz w:val="20"/>
          <w:szCs w:val="20"/>
          <w:vertAlign w:val="subscript"/>
        </w:rPr>
        <w:t>2</w:t>
      </w:r>
      <w:r w:rsidRPr="006F2EB8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>13</w:t>
      </w:r>
      <w:r w:rsidRPr="006F2EB8">
        <w:rPr>
          <w:rFonts w:ascii="Arial" w:eastAsia="Times New Roman" w:hAnsi="Arial" w:cs="Arial"/>
          <w:color w:val="000000" w:themeColor="text1"/>
          <w:sz w:val="20"/>
          <w:szCs w:val="20"/>
        </w:rPr>
        <w:t>C</w:t>
      </w:r>
      <w:r w:rsidRPr="006F2EB8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>15</w:t>
      </w:r>
      <w:r w:rsidRPr="006F2EB8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N-AMPA) with a constant concentration of 10 ng/g. </w:t>
      </w:r>
      <w:r w:rsidR="00D274E3" w:rsidRPr="006F2EB8">
        <w:rPr>
          <w:rFonts w:ascii="Arial" w:hAnsi="Arial" w:cs="Arial"/>
          <w:b/>
          <w:bCs/>
          <w:color w:val="000000" w:themeColor="text1"/>
          <w:sz w:val="20"/>
          <w:szCs w:val="20"/>
        </w:rPr>
        <w:t>C–F.</w:t>
      </w:r>
      <w:r w:rsidR="00D274E3" w:rsidRPr="006F2EB8">
        <w:rPr>
          <w:rFonts w:ascii="Arial" w:hAnsi="Arial" w:cs="Arial"/>
          <w:color w:val="000000" w:themeColor="text1"/>
          <w:sz w:val="20"/>
          <w:szCs w:val="20"/>
        </w:rPr>
        <w:t xml:space="preserve"> Representative MS2 extracted ion chromatograms (EIC) of glyphosate in mice fed at 0 mg/kg, 125 mg/kg, 250 mg/kg, and 500 mg/kg glyphosate.</w:t>
      </w:r>
    </w:p>
    <w:p w14:paraId="2E7304D6" w14:textId="77777777" w:rsidR="0018460E" w:rsidRPr="0018460E" w:rsidRDefault="0018460E" w:rsidP="0018460E">
      <w:pPr>
        <w:tabs>
          <w:tab w:val="left" w:pos="2859"/>
        </w:tabs>
        <w:rPr>
          <w:rFonts w:ascii="Times New Roman" w:eastAsia="Times New Roman" w:hAnsi="Times New Roman" w:cs="Times New Roman"/>
          <w:sz w:val="40"/>
          <w:szCs w:val="40"/>
        </w:rPr>
      </w:pPr>
    </w:p>
    <w:sectPr w:rsidR="0018460E" w:rsidRPr="0018460E" w:rsidSect="004B5F78"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4C60"/>
    <w:rsid w:val="00067F95"/>
    <w:rsid w:val="0018460E"/>
    <w:rsid w:val="001C2732"/>
    <w:rsid w:val="001E107A"/>
    <w:rsid w:val="002774B6"/>
    <w:rsid w:val="00354C60"/>
    <w:rsid w:val="003B1C44"/>
    <w:rsid w:val="00423355"/>
    <w:rsid w:val="00477D64"/>
    <w:rsid w:val="004B5F78"/>
    <w:rsid w:val="00672173"/>
    <w:rsid w:val="006727FB"/>
    <w:rsid w:val="006A36B1"/>
    <w:rsid w:val="006F2EB8"/>
    <w:rsid w:val="007333CB"/>
    <w:rsid w:val="007511AB"/>
    <w:rsid w:val="007D64CA"/>
    <w:rsid w:val="00816C78"/>
    <w:rsid w:val="008D2928"/>
    <w:rsid w:val="009E0014"/>
    <w:rsid w:val="00B63E51"/>
    <w:rsid w:val="00C524C1"/>
    <w:rsid w:val="00CA7384"/>
    <w:rsid w:val="00D274E3"/>
    <w:rsid w:val="00D96C36"/>
    <w:rsid w:val="00DC6572"/>
    <w:rsid w:val="00DE243E"/>
    <w:rsid w:val="00E00CEE"/>
    <w:rsid w:val="00E10B0B"/>
    <w:rsid w:val="00E20FF3"/>
    <w:rsid w:val="00EE1659"/>
    <w:rsid w:val="00EE7699"/>
    <w:rsid w:val="00F83FC4"/>
    <w:rsid w:val="00F84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622BD"/>
  <w15:docId w15:val="{C8342EC2-B9C6-AD43-B0C0-2779049C1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65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44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3M2EZ2qsEDvwCNGmYIx7I9bRqYw==">AMUW2mXLAyDEEBKCRpVlkClX3yGiEVm0mqrlN0DvUTzda8Hd1DsFAyMmXvok93QgqNQP/Bzqlc6twMgGZfo+FUdQPGIzGhT1YoOhoQRorToyYQDsKqXZnvoJwFRjFn4EQ/oWZbYU2oHcb7zok/2uX2xWF3t3NVrdgfdYV8GZy5REWw9Y9UZtlK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in Sharma</dc:creator>
  <cp:lastModifiedBy>Shenbagam S.</cp:lastModifiedBy>
  <cp:revision>2</cp:revision>
  <dcterms:created xsi:type="dcterms:W3CDTF">2024-01-05T12:11:00Z</dcterms:created>
  <dcterms:modified xsi:type="dcterms:W3CDTF">2024-01-05T12:11:00Z</dcterms:modified>
</cp:coreProperties>
</file>